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20"/>
        <w:gridCol w:w="3888"/>
      </w:tblGrid>
      <w:tr w:rsidR="00DB45A7" w:rsidRPr="000B134F" w14:paraId="1A5045D7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6108" w14:textId="48DEB99D" w:rsidR="00DB45A7" w:rsidRPr="000B134F" w:rsidRDefault="00DB45A7" w:rsidP="007A0C3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ID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9409B" w14:textId="6EA4D2EB" w:rsidR="00DB45A7" w:rsidRPr="000B134F" w:rsidRDefault="00DB45A7" w:rsidP="007A0C3A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umerical study ID</w:t>
            </w:r>
          </w:p>
        </w:tc>
      </w:tr>
      <w:tr w:rsidR="00AB3940" w:rsidRPr="000B134F" w14:paraId="5F6830C7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2F3C3" w14:textId="77777777" w:rsidR="00AB3940" w:rsidRPr="000B134F" w:rsidRDefault="00AB3940" w:rsidP="007A0C3A">
            <w:pPr>
              <w:spacing w:after="0"/>
              <w:rPr>
                <w:b/>
                <w:sz w:val="20"/>
              </w:rPr>
            </w:pPr>
            <w:r w:rsidRPr="000B134F">
              <w:rPr>
                <w:sz w:val="20"/>
              </w:rPr>
              <w:t>Ethnicity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E7194" w14:textId="77777777" w:rsidR="00AB3940" w:rsidRPr="000B134F" w:rsidRDefault="00AB3940" w:rsidP="007A0C3A">
            <w:pPr>
              <w:spacing w:after="0"/>
              <w:rPr>
                <w:b/>
                <w:sz w:val="20"/>
              </w:rPr>
            </w:pPr>
            <w:r w:rsidRPr="000B134F">
              <w:rPr>
                <w:sz w:val="20"/>
              </w:rPr>
              <w:t xml:space="preserve">Choices are Hispanic, Caucasian, Black, Asian, Indian (or whatever they enter). If they left it </w:t>
            </w:r>
            <w:proofErr w:type="gramStart"/>
            <w:r w:rsidRPr="000B134F">
              <w:rPr>
                <w:sz w:val="20"/>
              </w:rPr>
              <w:t>blank</w:t>
            </w:r>
            <w:proofErr w:type="gramEnd"/>
            <w:r w:rsidRPr="000B134F">
              <w:rPr>
                <w:sz w:val="20"/>
              </w:rPr>
              <w:t xml:space="preserve"> I consulted EPIC; there is a self-reported ethnicity option.</w:t>
            </w:r>
          </w:p>
        </w:tc>
      </w:tr>
      <w:tr w:rsidR="00AB3940" w:rsidRPr="000B134F" w14:paraId="41C7D728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EF2B8" w14:textId="3937F0EE" w:rsidR="00AB3940" w:rsidRPr="000B134F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leep deprivation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2B400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Yes if &gt;3 </w:t>
            </w:r>
            <w:proofErr w:type="spellStart"/>
            <w:r>
              <w:rPr>
                <w:sz w:val="20"/>
              </w:rPr>
              <w:t>hr</w:t>
            </w:r>
            <w:proofErr w:type="spellEnd"/>
            <w:r>
              <w:rPr>
                <w:sz w:val="20"/>
              </w:rPr>
              <w:t xml:space="preserve"> difference between weekday and weekend sleep time</w:t>
            </w:r>
          </w:p>
          <w:p w14:paraId="78604029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if no</w:t>
            </w:r>
          </w:p>
          <w:p w14:paraId="05023C16" w14:textId="1F8A4EC5" w:rsidR="00AB3940" w:rsidRPr="000B134F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if yes</w:t>
            </w:r>
          </w:p>
        </w:tc>
      </w:tr>
      <w:tr w:rsidR="00AB3940" w:rsidRPr="000B134F" w14:paraId="10C3ABC7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A34D5" w14:textId="20B024A0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BMI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9B222" w14:textId="2B167CC9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re-pregnancy BMI</w:t>
            </w:r>
          </w:p>
        </w:tc>
      </w:tr>
      <w:tr w:rsidR="00AB3940" w:rsidRPr="000B134F" w14:paraId="024EDE67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CA8E" w14:textId="771A6950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BMI Class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BBCC9" w14:textId="381AA19D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&lt;24.9</w:t>
            </w:r>
          </w:p>
          <w:p w14:paraId="28F61F79" w14:textId="657A467C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 = 25.0-29.9</w:t>
            </w:r>
          </w:p>
          <w:p w14:paraId="62AF8359" w14:textId="18812FC0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 = &gt;30.0</w:t>
            </w:r>
          </w:p>
        </w:tc>
      </w:tr>
      <w:tr w:rsidR="00AB3940" w:rsidRPr="000B134F" w14:paraId="2160B1E2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3D2EB" w14:textId="76AA0B7E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F7176" w14:textId="67AA80C9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t time of survey</w:t>
            </w:r>
          </w:p>
        </w:tc>
      </w:tr>
      <w:tr w:rsidR="00AB3940" w:rsidRPr="000B134F" w14:paraId="108B6F96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098DD" w14:textId="54D9BF45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ravidity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4F72E" w14:textId="77777777" w:rsidR="00AB3940" w:rsidRDefault="00AB3940" w:rsidP="00AB3940">
            <w:pPr>
              <w:spacing w:after="0"/>
              <w:rPr>
                <w:sz w:val="20"/>
              </w:rPr>
            </w:pPr>
          </w:p>
        </w:tc>
      </w:tr>
      <w:tr w:rsidR="00AB3940" w:rsidRPr="000B134F" w14:paraId="71C20D5E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636E" w14:textId="267DB580" w:rsidR="00AB3940" w:rsidRDefault="00AB3940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Nshift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57C7A" w14:textId="77777777" w:rsidR="00AB3940" w:rsidRDefault="00AB3940" w:rsidP="00AB3940">
            <w:pPr>
              <w:spacing w:after="0"/>
              <w:rPr>
                <w:sz w:val="20"/>
              </w:rPr>
            </w:pPr>
            <w:r w:rsidRPr="000B134F">
              <w:rPr>
                <w:sz w:val="20"/>
              </w:rPr>
              <w:t>Z</w:t>
            </w:r>
            <w:r>
              <w:rPr>
                <w:sz w:val="20"/>
              </w:rPr>
              <w:t xml:space="preserve">ero if no </w:t>
            </w:r>
          </w:p>
          <w:p w14:paraId="38B54371" w14:textId="77777777" w:rsidR="00AB3940" w:rsidRPr="00AB3940" w:rsidRDefault="00AB3940" w:rsidP="00AB3940">
            <w:pPr>
              <w:spacing w:after="0"/>
              <w:rPr>
                <w:bCs/>
                <w:sz w:val="20"/>
              </w:rPr>
            </w:pPr>
            <w:r w:rsidRPr="00AB3940">
              <w:rPr>
                <w:bCs/>
                <w:sz w:val="20"/>
              </w:rPr>
              <w:t>1=Morning (Starts before 6 AM)</w:t>
            </w:r>
          </w:p>
          <w:p w14:paraId="1CE907D7" w14:textId="77777777" w:rsidR="00AB3940" w:rsidRPr="00AB3940" w:rsidRDefault="00AB3940" w:rsidP="00AB3940">
            <w:pPr>
              <w:spacing w:after="0"/>
              <w:rPr>
                <w:bCs/>
                <w:sz w:val="20"/>
              </w:rPr>
            </w:pPr>
            <w:r w:rsidRPr="00AB3940">
              <w:rPr>
                <w:bCs/>
                <w:sz w:val="20"/>
              </w:rPr>
              <w:t>2=Day</w:t>
            </w:r>
          </w:p>
          <w:p w14:paraId="32DE8904" w14:textId="77777777" w:rsidR="00AB3940" w:rsidRPr="00AB3940" w:rsidRDefault="00AB3940" w:rsidP="00AB3940">
            <w:pPr>
              <w:spacing w:after="0"/>
              <w:rPr>
                <w:bCs/>
                <w:sz w:val="20"/>
              </w:rPr>
            </w:pPr>
            <w:r w:rsidRPr="00AB3940">
              <w:rPr>
                <w:bCs/>
                <w:sz w:val="20"/>
              </w:rPr>
              <w:t>3=Evening (Ends after 7 PM)</w:t>
            </w:r>
          </w:p>
          <w:p w14:paraId="51096DB1" w14:textId="5B1372B5" w:rsidR="00AB3940" w:rsidRPr="00AB3940" w:rsidRDefault="00AB3940" w:rsidP="00AB3940">
            <w:pPr>
              <w:spacing w:after="0"/>
              <w:rPr>
                <w:bCs/>
                <w:sz w:val="20"/>
              </w:rPr>
            </w:pPr>
            <w:r w:rsidRPr="00AB3940">
              <w:rPr>
                <w:bCs/>
                <w:sz w:val="20"/>
              </w:rPr>
              <w:t>4=NIGHT (Ends after midnight)</w:t>
            </w:r>
          </w:p>
        </w:tc>
      </w:tr>
      <w:tr w:rsidR="00AB3940" w:rsidRPr="000B134F" w14:paraId="24FD5E92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8D2F9" w14:textId="4D895BD1" w:rsidR="00AB3940" w:rsidRDefault="00AB3940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Wkdayduration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2964F" w14:textId="34E2AA61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Reported weekday sleep duration in hours</w:t>
            </w:r>
          </w:p>
        </w:tc>
      </w:tr>
      <w:tr w:rsidR="00AB3940" w:rsidRPr="000B134F" w14:paraId="714DC644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1C2E9" w14:textId="76F5CCE6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Drivin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CB9A1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Drowsy driving</w:t>
            </w:r>
          </w:p>
          <w:p w14:paraId="5E660488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1B7EE388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slight chance</w:t>
            </w:r>
          </w:p>
          <w:p w14:paraId="7D2BF709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2 = moderate chance</w:t>
            </w:r>
          </w:p>
          <w:p w14:paraId="553F1D24" w14:textId="5782CCF8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3 = high chance</w:t>
            </w:r>
          </w:p>
        </w:tc>
      </w:tr>
      <w:tr w:rsidR="00AB3940" w:rsidRPr="000B134F" w14:paraId="5303D6BA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C16E3" w14:textId="4BE7A51F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ap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62764" w14:textId="77777777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7DC6E9CA" w14:textId="33277254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B3940" w:rsidRPr="000B134F" w14:paraId="58B5CE94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19096" w14:textId="6F964DC0" w:rsidR="00AB3940" w:rsidRDefault="00AB3940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erwk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49D5D" w14:textId="406673BC" w:rsidR="00AB3940" w:rsidRDefault="00AB3940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aps per week</w:t>
            </w:r>
          </w:p>
        </w:tc>
      </w:tr>
      <w:tr w:rsidR="00AB3940" w:rsidRPr="000B134F" w14:paraId="060E6DC8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2DCC8" w14:textId="04968510" w:rsidR="00AB3940" w:rsidRDefault="00AD0B2D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Ghtn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2FEA9" w14:textId="77777777" w:rsidR="00AB3940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stational hypertension</w:t>
            </w:r>
          </w:p>
          <w:p w14:paraId="3AC479CA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3B9CB667" w14:textId="0CA380FB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B3940" w:rsidRPr="000B134F" w14:paraId="07761189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63565" w14:textId="7BEDA55A" w:rsidR="00AB3940" w:rsidRDefault="00AD0B2D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ree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C0B41" w14:textId="77777777" w:rsidR="00AB3940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re-eclampsia</w:t>
            </w:r>
          </w:p>
          <w:p w14:paraId="4FA3322A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078B5630" w14:textId="31D9BC02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B3940" w:rsidRPr="000B134F" w14:paraId="08780B22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B5AAF" w14:textId="61C95048" w:rsidR="00AB3940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pree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A1568" w14:textId="77777777" w:rsidR="00AB3940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evere pre-eclampsia</w:t>
            </w:r>
          </w:p>
          <w:p w14:paraId="35E1D3DB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1822C1F8" w14:textId="49DADCBB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D0B2D" w:rsidRPr="000B134F" w14:paraId="47EF0FC2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8B84C" w14:textId="75FEA2B8" w:rsidR="00AD0B2D" w:rsidRDefault="00AD0B2D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Gdm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B0CC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stational diabetes mellitus</w:t>
            </w:r>
          </w:p>
          <w:p w14:paraId="0E6A5FCF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6942EF9B" w14:textId="7D70459F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D0B2D" w:rsidRPr="000B134F" w14:paraId="2A513D3E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6862" w14:textId="65D0EEAD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2dm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23B59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2 gestational diabetes mellitus</w:t>
            </w:r>
          </w:p>
          <w:p w14:paraId="04FE127A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5D7D4873" w14:textId="02E44F23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D0B2D" w:rsidRPr="000B134F" w14:paraId="42A34EAC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48B8" w14:textId="0002C768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ursery level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D8279" w14:textId="60EA4953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 w:rsidR="00AD0B2D" w:rsidRPr="000B134F" w14:paraId="41C715CB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DF9EC" w14:textId="29E79DAE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GA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A694D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mall for gestational age</w:t>
            </w:r>
          </w:p>
          <w:p w14:paraId="0E62CB10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4939999E" w14:textId="24661C84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D0B2D" w:rsidRPr="000B134F" w14:paraId="33C47F5B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BECF5" w14:textId="281DBD92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GA9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D01EA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Large for gestational age</w:t>
            </w:r>
          </w:p>
          <w:p w14:paraId="7D9873A8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31DE2F2C" w14:textId="341AD555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D0B2D" w:rsidRPr="000B134F" w14:paraId="4DEECCEB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68DC5" w14:textId="7575CFB4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OOB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A07D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dverse composite obstetric outcomes</w:t>
            </w:r>
          </w:p>
          <w:p w14:paraId="7BA5E1CB" w14:textId="77777777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0 = no</w:t>
            </w:r>
          </w:p>
          <w:p w14:paraId="57896B86" w14:textId="40CED082" w:rsidR="00AD0B2D" w:rsidRDefault="00AD0B2D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1 = yes</w:t>
            </w:r>
          </w:p>
        </w:tc>
      </w:tr>
      <w:tr w:rsidR="00AD0B2D" w:rsidRPr="000B134F" w14:paraId="72A3A593" w14:textId="77777777" w:rsidTr="007A0C3A"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83A05" w14:textId="6B357676" w:rsidR="00AD0B2D" w:rsidRDefault="00DB45A7" w:rsidP="00AB3940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lastRenderedPageBreak/>
              <w:t>Gadelivery</w:t>
            </w:r>
            <w:proofErr w:type="spellEnd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6CC2C" w14:textId="705FBCAD" w:rsidR="00AD0B2D" w:rsidRDefault="00DB45A7" w:rsidP="00AB3940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estational age in weeks at delivery</w:t>
            </w:r>
          </w:p>
        </w:tc>
      </w:tr>
    </w:tbl>
    <w:p w14:paraId="0B4C335E" w14:textId="77777777" w:rsidR="00F97411" w:rsidRDefault="00F97411"/>
    <w:sectPr w:rsidR="00F97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27BD7" w14:textId="77777777" w:rsidR="00C1302B" w:rsidRDefault="00C1302B" w:rsidP="006003E1">
      <w:pPr>
        <w:spacing w:after="0"/>
      </w:pPr>
      <w:r>
        <w:separator/>
      </w:r>
    </w:p>
  </w:endnote>
  <w:endnote w:type="continuationSeparator" w:id="0">
    <w:p w14:paraId="39E20FB2" w14:textId="77777777" w:rsidR="00C1302B" w:rsidRDefault="00C1302B" w:rsidP="006003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D20B1" w14:textId="77777777" w:rsidR="00C1302B" w:rsidRDefault="00C1302B" w:rsidP="006003E1">
      <w:pPr>
        <w:spacing w:after="0"/>
      </w:pPr>
      <w:r>
        <w:separator/>
      </w:r>
    </w:p>
  </w:footnote>
  <w:footnote w:type="continuationSeparator" w:id="0">
    <w:p w14:paraId="600F35A8" w14:textId="77777777" w:rsidR="00C1302B" w:rsidRDefault="00C1302B" w:rsidP="006003E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40"/>
    <w:rsid w:val="006003E1"/>
    <w:rsid w:val="00601AAB"/>
    <w:rsid w:val="00AA66BC"/>
    <w:rsid w:val="00AB3940"/>
    <w:rsid w:val="00AD0B2D"/>
    <w:rsid w:val="00C1302B"/>
    <w:rsid w:val="00DB45A7"/>
    <w:rsid w:val="00F9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60E9C"/>
  <w15:chartTrackingRefBased/>
  <w15:docId w15:val="{55809EAB-B152-4A6F-9451-9C802E90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940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tie Larson</dc:creator>
  <cp:keywords/>
  <dc:description/>
  <cp:lastModifiedBy>Kathleen Antony</cp:lastModifiedBy>
  <cp:revision>4</cp:revision>
  <dcterms:created xsi:type="dcterms:W3CDTF">2022-06-01T16:12:00Z</dcterms:created>
  <dcterms:modified xsi:type="dcterms:W3CDTF">2022-06-0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e5d35f-4e6a-4642-aaeb-20ab6a7b6fba_Enabled">
    <vt:lpwstr>true</vt:lpwstr>
  </property>
  <property fmtid="{D5CDD505-2E9C-101B-9397-08002B2CF9AE}" pid="3" name="MSIP_Label_b4e5d35f-4e6a-4642-aaeb-20ab6a7b6fba_SetDate">
    <vt:lpwstr>2022-06-02T12:26:55Z</vt:lpwstr>
  </property>
  <property fmtid="{D5CDD505-2E9C-101B-9397-08002B2CF9AE}" pid="4" name="MSIP_Label_b4e5d35f-4e6a-4642-aaeb-20ab6a7b6fba_Method">
    <vt:lpwstr>Standard</vt:lpwstr>
  </property>
  <property fmtid="{D5CDD505-2E9C-101B-9397-08002B2CF9AE}" pid="5" name="MSIP_Label_b4e5d35f-4e6a-4642-aaeb-20ab6a7b6fba_Name">
    <vt:lpwstr>b4e5d35f-4e6a-4642-aaeb-20ab6a7b6fba</vt:lpwstr>
  </property>
  <property fmtid="{D5CDD505-2E9C-101B-9397-08002B2CF9AE}" pid="6" name="MSIP_Label_b4e5d35f-4e6a-4642-aaeb-20ab6a7b6fba_SiteId">
    <vt:lpwstr>ab214bcd-9b97-41bb-aa9d-46cf10d822fd</vt:lpwstr>
  </property>
  <property fmtid="{D5CDD505-2E9C-101B-9397-08002B2CF9AE}" pid="7" name="MSIP_Label_b4e5d35f-4e6a-4642-aaeb-20ab6a7b6fba_ActionId">
    <vt:lpwstr>5991476d-3ce7-485f-9d07-10296a204a2f</vt:lpwstr>
  </property>
  <property fmtid="{D5CDD505-2E9C-101B-9397-08002B2CF9AE}" pid="8" name="MSIP_Label_b4e5d35f-4e6a-4642-aaeb-20ab6a7b6fba_ContentBits">
    <vt:lpwstr>0</vt:lpwstr>
  </property>
</Properties>
</file>